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AA4" w:rsidRPr="0044227A" w:rsidRDefault="003418DB" w:rsidP="00CA2AA4">
      <w:pPr>
        <w:adjustRightInd w:val="0"/>
        <w:snapToGrid w:val="0"/>
        <w:spacing w:line="480" w:lineRule="auto"/>
        <w:rPr>
          <w:b/>
          <w:sz w:val="24"/>
        </w:rPr>
      </w:pPr>
      <w:r w:rsidRPr="0044227A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6</w:t>
      </w:r>
      <w:r w:rsidRPr="0044227A">
        <w:rPr>
          <w:b/>
          <w:sz w:val="24"/>
        </w:rPr>
        <w:t>. Differential methylated levels in CCGG sites in the gene regions of differential methylated and expressed genes in the healthy and infected mulberry leaves.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98"/>
        <w:gridCol w:w="203"/>
        <w:gridCol w:w="1842"/>
        <w:gridCol w:w="851"/>
        <w:gridCol w:w="978"/>
        <w:gridCol w:w="581"/>
        <w:gridCol w:w="992"/>
        <w:gridCol w:w="851"/>
        <w:gridCol w:w="567"/>
        <w:gridCol w:w="1523"/>
      </w:tblGrid>
      <w:tr w:rsidR="00CA2AA4" w:rsidRPr="0044227A" w:rsidTr="001D1591"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Gene id</w:t>
            </w:r>
          </w:p>
        </w:tc>
        <w:tc>
          <w:tcPr>
            <w:tcW w:w="204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Sequenc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color w:val="000000"/>
                <w:sz w:val="13"/>
                <w:szCs w:val="13"/>
              </w:rPr>
              <w:t>Gene</w:t>
            </w:r>
          </w:p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color w:val="000000"/>
                <w:sz w:val="13"/>
                <w:szCs w:val="13"/>
              </w:rPr>
              <w:t>region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Normalized valu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Fold-chang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P-Valu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AA4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Up/</w:t>
            </w:r>
          </w:p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down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Description</w:t>
            </w:r>
          </w:p>
        </w:tc>
      </w:tr>
      <w:tr w:rsidR="00CA2AA4" w:rsidRPr="0044227A" w:rsidTr="001D1591">
        <w:tc>
          <w:tcPr>
            <w:tcW w:w="8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04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IL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H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log2(IL/HL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A2AA4" w:rsidRPr="0044227A" w:rsidTr="001D1591">
        <w:tc>
          <w:tcPr>
            <w:tcW w:w="11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721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TTTGCTAATTTGAGCCGGGCAAAACGGCCCA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Intron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4.4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0.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0392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256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homogentisat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solanesyltransferas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hloroplastic</w:t>
            </w:r>
            <w:proofErr w:type="spellEnd"/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411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CGACCGAGCAGGCCCGGCTCAAGGCCCGG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5.4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6.1976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54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robable acyl-activating enzyme 6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150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GAGGATGATGACTCCGGGACTAATGTGCA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2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9.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.8160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46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endoglucanas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24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150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GTGTCCATATCTTCCGGTCTCTCCCAGCAA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3.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4.282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23E-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endoglucanas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24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606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TCTTTCAGTGTTACCGGTTCGTGATGGCCT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Intr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43.4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7.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2.588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.84E-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roteinaceous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RNas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P 1,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hloroplastic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/mitochondrial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391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GACTTGACAGGTTCCGGAATTCATTCGTCT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52.48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2.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1.246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26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putative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methylesteras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11,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hloroplastic</w:t>
            </w:r>
            <w:proofErr w:type="spellEnd"/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767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TCCTGTGTATGCACCGGTGACACCTGCACC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6.79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1.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1.692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03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rotodermal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factor 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527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TGATCCACAATTTCCGGATCCCATTTTATC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7.1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4.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2.489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.08E-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rotein NPGR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527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GCTTTACAAGAGCCCGGCGATACGCAATAA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7.8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2.642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121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rotein NPGR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095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ATATCCAAACGTTCCGGCCACATCAGTGGT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6.0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6.347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29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LRR receptor-like serine/threonine-protein kinase RPK2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712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TGGCACAAGTGGCTCCGGAAAATCCACGGTT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0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0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7248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300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BC transporter B family member 15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712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GGTATTCAATTATCCGGAGGACAAAAGCAA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Intr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7.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6.7064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04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BC transporter B family member 15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077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CGGAAAGGCGAGTCCGGCGAGCCCCGGGGA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5.6069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360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spartic proteinase nepenthesin-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077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AGTCCGGCGAGCCCCGGGGAATGAGCTTGA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6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6.3320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29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spartic proteinase nepenthesin-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845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AGCATGCTATTATCCGGCACGATCGCCAAC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6.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8.4556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9.21E-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remorin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4.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600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CCAGGTAAGCATTCCGGTCATAGACCTCGG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3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8.2447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29E-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-aminocyclopropane-1-carboxylate oxidase homolog 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197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TCATTTGGTCCCTCCGGCAGGGGACCATGT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45.2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2.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1.916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10E-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monocopper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oxidase-like protein </w:t>
            </w: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SKU5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lastRenderedPageBreak/>
              <w:t>LOC2140197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ACTTCTTACTCTACCGGTGATTTTGGCAAT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sz w:val="13"/>
                <w:szCs w:val="13"/>
              </w:rPr>
              <w:t>Intergenic</w:t>
            </w:r>
            <w:proofErr w:type="spellEnd"/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7.1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1.331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888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monocopper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oxidase-like protein SKU5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970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GTTTCAAGAGTTTCCGGATTGGCTTTCCAA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7.2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6.607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08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disease resistance protein RPM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023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ATGACGTCGTAGCCCGGAATGCCGCTGTTC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4.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5.8251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190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ationic peroxidase 2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113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GGCCAAGAAACACCCGGCGAAGACCCCGTC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8.7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8.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1.155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451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utative beta-D-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xylosidase</w:t>
            </w:r>
            <w:proofErr w:type="spellEnd"/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416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TTGCTCCGTTGCAGCCGGTAAAAGTTTGGTC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2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6.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.372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313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receptor-like protein kinase 5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206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TGCCCACGTGTCACCCGGGCAACAAGAAAGC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9.5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3.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1.166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16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EM-like protein 5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037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TGGAACTCCATCACCGGAATTCGCTAAGTA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9.05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2.290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135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hosphomethylethanolamin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N-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methyltransferase</w:t>
            </w:r>
            <w:proofErr w:type="spellEnd"/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593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GATGTCTGTCAATCCGGGGAGATCGTTCT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0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1.897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8.77E-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serine/threonine-protein kinase SAPK2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835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CCTTGCCAACGCACCGGCAGTGCCACTCAC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5.6069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360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BS domain-containing protein CBSX5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485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TCATGTTCTACATCCGGGACATCTTTTCGA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5.3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3.768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60E-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uncharacterized LOC21394858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672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GGCTAATTGACAGCCGGAAACTATCCCCGG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4.2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5.840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190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root phototropism protein 3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719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GACTCAAAGACGACCGGTTGCAGCAAAACA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.4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4.6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.5325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08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rust resistance kinase Lr10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1044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TCTCAGCCGTGCACCGGTGCACCGCCGCTT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6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5.622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360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IAA-amino acid hydrolase ILR1-like 2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1027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TCCATAAACCTCTCCGGGATGAATTCCTCG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2.9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1.088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398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ytochrome P450 71B37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786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TATTTCACATACCTCCGGCATTGAGAGATTC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Intr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4.83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0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.0547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07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lutamate receptor 2.8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722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GGCTTTTTTAGCTCCGGAGACTCCAATGCC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6.79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7.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1.135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121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uncharacterized LOC2140722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364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TCACTTCCGGCGGCCGGGCTGCTCGCGGAG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9.9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3.977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22E-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F-box/LRR-repeat MAX2 homolog A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779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GTGACCTATATTGCCGGTCCTAACATAACT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Intr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41.6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99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2140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06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lpha-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alactosidase</w:t>
            </w:r>
            <w:proofErr w:type="spellEnd"/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453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TGCTGGTTGAAGATCCGGTGACCGACGATGT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1.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8.1265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5.10E-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heat stress transcription factor B-3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790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TGAGGACAAAACGACCGGACAAAAGAACAAG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0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8067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207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heat shock cognate 70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kDa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protein 2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251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TATTTCTACTATTGCCGGGAGCCGCCGGCGA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7.2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7.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2485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328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sz w:val="13"/>
                <w:szCs w:val="13"/>
              </w:rPr>
              <w:t>glucan</w:t>
            </w:r>
            <w:proofErr w:type="spellEnd"/>
            <w:r w:rsidRPr="0044227A">
              <w:rPr>
                <w:rFonts w:ascii="Arial" w:hAnsi="Arial" w:cs="Arial"/>
                <w:sz w:val="13"/>
                <w:szCs w:val="13"/>
              </w:rPr>
              <w:t xml:space="preserve"> endo-1,3-beta-glucosi</w:t>
            </w:r>
            <w:r w:rsidRPr="0044227A">
              <w:rPr>
                <w:rFonts w:ascii="Arial" w:hAnsi="Arial" w:cs="Arial"/>
                <w:sz w:val="13"/>
                <w:szCs w:val="13"/>
              </w:rPr>
              <w:lastRenderedPageBreak/>
              <w:t>dase 5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lastRenderedPageBreak/>
              <w:t>LOC2141004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TAGCCTCGCATATCCGGCGCAACGACACGA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0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8.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.5397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02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epoxide hydrolase A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1011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GCGGAGGAAGAGACCGGAGACGCGATGACG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0.8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5.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1662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211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O-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cyltransferas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WSD1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367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TTCAGGCCAAATTCCGGTGTCGAACACCCC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.4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9.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9512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211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ucumisin</w:t>
            </w:r>
            <w:proofErr w:type="spellEnd"/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396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GTCAGTTGCTACACCGGTCGTTGGTCGAGG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24.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6670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3.50E-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robable serine/threonine-protein kinase WNK4</w:t>
            </w:r>
          </w:p>
        </w:tc>
      </w:tr>
      <w:tr w:rsidR="00CA2AA4" w:rsidRPr="0044227A" w:rsidTr="001D1591">
        <w:tc>
          <w:tcPr>
            <w:tcW w:w="1101" w:type="dxa"/>
            <w:gridSpan w:val="2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982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TCCATCTCGCTGCCCGGCGGGTAAGCGCAC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8.44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1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-2.748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75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ytochrome P450 77A4</w:t>
            </w:r>
          </w:p>
        </w:tc>
      </w:tr>
      <w:tr w:rsidR="00CA2AA4" w:rsidRPr="0044227A" w:rsidTr="001D1591"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611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AGGGGAAGCAGAACCGGAAAGCCGGCCGAT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7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6.7064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0.0004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2AA4" w:rsidRPr="0044227A" w:rsidRDefault="00CA2AA4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probable purine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ermeas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11</w:t>
            </w:r>
          </w:p>
        </w:tc>
      </w:tr>
    </w:tbl>
    <w:p w:rsidR="00CA2AA4" w:rsidRDefault="00CA2AA4" w:rsidP="00CA2AA4">
      <w:pPr>
        <w:rPr>
          <w:sz w:val="24"/>
        </w:rPr>
      </w:pPr>
    </w:p>
    <w:p w:rsidR="00AF63F9" w:rsidRDefault="00AF63F9"/>
    <w:sectPr w:rsidR="00AF63F9" w:rsidSect="00CA2AA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7E1A" w:rsidRDefault="005D7E1A" w:rsidP="00CA2AA4">
      <w:r>
        <w:separator/>
      </w:r>
    </w:p>
  </w:endnote>
  <w:endnote w:type="continuationSeparator" w:id="0">
    <w:p w:rsidR="005D7E1A" w:rsidRDefault="005D7E1A" w:rsidP="00CA2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7E1A" w:rsidRDefault="005D7E1A" w:rsidP="00CA2AA4">
      <w:r>
        <w:separator/>
      </w:r>
    </w:p>
  </w:footnote>
  <w:footnote w:type="continuationSeparator" w:id="0">
    <w:p w:rsidR="005D7E1A" w:rsidRDefault="005D7E1A" w:rsidP="00CA2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6A7"/>
    <w:rsid w:val="00003CBF"/>
    <w:rsid w:val="000B288C"/>
    <w:rsid w:val="003418DB"/>
    <w:rsid w:val="00451E20"/>
    <w:rsid w:val="0048785C"/>
    <w:rsid w:val="005D7E1A"/>
    <w:rsid w:val="00787E51"/>
    <w:rsid w:val="007B46A7"/>
    <w:rsid w:val="00AF63F9"/>
    <w:rsid w:val="00CA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AA4"/>
    <w:pPr>
      <w:widowControl w:val="0"/>
      <w:spacing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AA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A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AA4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A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AA4"/>
    <w:pPr>
      <w:widowControl w:val="0"/>
      <w:spacing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AA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A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AA4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7</Words>
  <Characters>4491</Characters>
  <Application>Microsoft Office Word</Application>
  <DocSecurity>0</DocSecurity>
  <Lines>37</Lines>
  <Paragraphs>10</Paragraphs>
  <ScaleCrop>false</ScaleCrop>
  <Company/>
  <LinksUpToDate>false</LinksUpToDate>
  <CharactersWithSpaces>5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01-17T08:46:00Z</dcterms:created>
  <dcterms:modified xsi:type="dcterms:W3CDTF">2021-04-19T09:20:00Z</dcterms:modified>
</cp:coreProperties>
</file>